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ppendix C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  <w:t>Length Of Stay in the Intensive Care Unit (ICU) (LOS) with the intra-ICU prediction model can be calculated as: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/>
      </w:pPr>
      <w:r>
        <w:rPr>
          <w:sz w:val="22"/>
        </w:rPr>
        <w:t>LOS</w:t>
      </w:r>
      <w:r>
        <w:rPr>
          <w:sz w:val="22"/>
          <w:vertAlign w:val="subscript"/>
        </w:rPr>
        <w:t>intra-ICU</w:t>
      </w:r>
      <w:r>
        <w:rPr>
          <w:sz w:val="22"/>
        </w:rPr>
        <w:t xml:space="preserve"> (days) = 1.82 * 1.09^age/10 * 1.21^tte * 1.05^rmv * 1.31^chy * 1.83^ana * 1.71^oths * 1.97^pulm * 1.54^mi * 1.61^inf * 1.41^oth * 1.18,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>where age is patient's age per year; tte is 1, if transthoracic approach, 0 if transhiatal approach; rmv was the maximum respiratory minute volume during the procedure in liters; chy is 1, if patient has a chylothorax, 0 if not; ana is 1, if patient has anastomosis leakage, 0 if not; oth is 1, if patient has an other surgical complication, 0 if not; pulm is 1, if patient has pulmonary complication, 0 if not; mi is 1, if patient has a myocardinfarction, 0 if not; inf is 1, if patient has an infection, 0 if not; oth is 1, if patient has an other non- surgical complication, 0 if not ; 1.18 is the smearing factor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/>
      <w:outlineLvl w:val="1"/>
    </w:pPr>
    <w:rPr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15:14:00Z</dcterms:created>
  <dc:creator>sarah.chapman</dc:creator>
  <dc:description/>
  <dc:language>en-US</dc:language>
  <cp:lastModifiedBy>sarah.chapman</cp:lastModifiedBy>
  <dcterms:modified xsi:type="dcterms:W3CDTF">2007-03-22T15:14:00Z</dcterms:modified>
  <cp:revision>1</cp:revision>
  <dc:subject/>
  <dc:title>Appendix C</dc:title>
</cp:coreProperties>
</file>